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9F2AB" w14:textId="77777777" w:rsidR="0061175C" w:rsidRPr="006A075F" w:rsidRDefault="0061175C" w:rsidP="0061175C">
      <w:pPr>
        <w:pageBreakBefore/>
        <w:rPr>
          <w:rFonts w:ascii="Times New Roman" w:hAnsi="Times New Roman"/>
        </w:rPr>
      </w:pPr>
      <w:r w:rsidRPr="006A075F">
        <w:rPr>
          <w:rFonts w:ascii="Times New Roman" w:eastAsia="標楷體" w:hAnsi="Times New Roman"/>
          <w:b/>
        </w:rPr>
        <w:t xml:space="preserve">S2 Table. </w:t>
      </w:r>
      <w:r w:rsidRPr="006A075F">
        <w:rPr>
          <w:rFonts w:ascii="Times New Roman" w:hAnsi="Times New Roman"/>
          <w:b/>
        </w:rPr>
        <w:t>Enriched transcription factor (TF) binding motifs in promoters of differentially expressed genes (DEGs). </w:t>
      </w:r>
    </w:p>
    <w:tbl>
      <w:tblPr>
        <w:tblW w:w="88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119"/>
        <w:gridCol w:w="1134"/>
        <w:gridCol w:w="1701"/>
        <w:gridCol w:w="1134"/>
      </w:tblGrid>
      <w:tr w:rsidR="0061175C" w:rsidRPr="006A075F" w14:paraId="4F9A6CEF" w14:textId="77777777" w:rsidTr="00D67D25">
        <w:tc>
          <w:tcPr>
            <w:tcW w:w="1809" w:type="dxa"/>
            <w:tcBorders>
              <w:bottom w:val="single" w:sz="4" w:space="0" w:color="auto"/>
            </w:tcBorders>
            <w:vAlign w:val="bottom"/>
          </w:tcPr>
          <w:p w14:paraId="0F6F7220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List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4179ED99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Moti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D9CD45B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T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48B95BB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TF famil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9FBE558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FDR</w:t>
            </w:r>
          </w:p>
        </w:tc>
      </w:tr>
      <w:tr w:rsidR="0061175C" w:rsidRPr="006A075F" w14:paraId="68701DCA" w14:textId="77777777" w:rsidTr="00D67D25">
        <w:tc>
          <w:tcPr>
            <w:tcW w:w="1809" w:type="dxa"/>
            <w:tcBorders>
              <w:bottom w:val="nil"/>
            </w:tcBorders>
          </w:tcPr>
          <w:p w14:paraId="7251F259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Down regulated</w:t>
            </w:r>
          </w:p>
        </w:tc>
        <w:tc>
          <w:tcPr>
            <w:tcW w:w="3119" w:type="dxa"/>
            <w:tcBorders>
              <w:bottom w:val="nil"/>
            </w:tcBorders>
          </w:tcPr>
          <w:p w14:paraId="4CCB4541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TAA</w:t>
            </w:r>
          </w:p>
        </w:tc>
        <w:tc>
          <w:tcPr>
            <w:tcW w:w="1134" w:type="dxa"/>
            <w:tcBorders>
              <w:bottom w:val="nil"/>
            </w:tcBorders>
          </w:tcPr>
          <w:p w14:paraId="2D2CB14C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Isl2</w:t>
            </w:r>
          </w:p>
        </w:tc>
        <w:tc>
          <w:tcPr>
            <w:tcW w:w="1701" w:type="dxa"/>
            <w:tcBorders>
              <w:bottom w:val="nil"/>
            </w:tcBorders>
          </w:tcPr>
          <w:p w14:paraId="269A6C8E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Homeodomain</w:t>
            </w:r>
          </w:p>
        </w:tc>
        <w:tc>
          <w:tcPr>
            <w:tcW w:w="1134" w:type="dxa"/>
            <w:tcBorders>
              <w:bottom w:val="nil"/>
            </w:tcBorders>
          </w:tcPr>
          <w:p w14:paraId="0D43430E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0.0E+00</w:t>
            </w:r>
          </w:p>
        </w:tc>
      </w:tr>
      <w:tr w:rsidR="0061175C" w:rsidRPr="006A075F" w14:paraId="303DB56B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3033C6F2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D63EF5B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TTCATTG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E24DCE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Bbx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CF7FD9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Sox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688185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0.0E+00</w:t>
            </w:r>
          </w:p>
        </w:tc>
      </w:tr>
      <w:tr w:rsidR="0061175C" w:rsidRPr="006A075F" w14:paraId="7A678AAA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4A658524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3B1838E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CCACGT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10B162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Mycl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71CB6D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bHL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95F1BD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0.0E+00</w:t>
            </w:r>
          </w:p>
        </w:tc>
      </w:tr>
      <w:tr w:rsidR="0061175C" w:rsidRPr="006A075F" w14:paraId="52702CDB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713FA5FF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1D02CC9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CCATAT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52EC52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Neurod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40BC55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bHL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861213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0.0E+00</w:t>
            </w:r>
          </w:p>
        </w:tc>
      </w:tr>
      <w:tr w:rsidR="0061175C" w:rsidRPr="006A075F" w14:paraId="73AA360D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3475B21D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23ED33C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TTTGTCATGTA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3A7053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Irx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F3FD96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Homeodoma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5450BD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0.0E+00</w:t>
            </w:r>
          </w:p>
        </w:tc>
      </w:tr>
      <w:tr w:rsidR="0061175C" w:rsidRPr="006A075F" w14:paraId="5E226376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63E8974B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D00FAC6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TCACGT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A178A9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Usf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9ED977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bHL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097D8D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2.4E-03</w:t>
            </w:r>
          </w:p>
        </w:tc>
      </w:tr>
      <w:tr w:rsidR="0061175C" w:rsidRPr="006A075F" w14:paraId="3225CC93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684E8C84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8719E50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AGGATGATGCAAT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D32E4B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Atf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A3B4CF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bZI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5C4092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6.5E-03</w:t>
            </w:r>
          </w:p>
        </w:tc>
      </w:tr>
      <w:tr w:rsidR="0061175C" w:rsidRPr="006A075F" w14:paraId="7378C8F7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6F25EB55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CC2041B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CCATATG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244CC2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Twist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A19D39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bHL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195903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8.8E-03</w:t>
            </w:r>
          </w:p>
        </w:tc>
      </w:tr>
      <w:tr w:rsidR="0061175C" w:rsidRPr="006A075F" w14:paraId="3440DA6C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7BC295C0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2F7E7D9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AGGTGTG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866ED6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Tbx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56DD15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T-box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6C6A90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8.1E-02</w:t>
            </w:r>
          </w:p>
        </w:tc>
      </w:tr>
      <w:tr w:rsidR="0061175C" w:rsidRPr="006A075F" w14:paraId="740B7F42" w14:textId="77777777" w:rsidTr="00D67D25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37083F58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5272F234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TCGCGTG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EC28990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Srebf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8241688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bHLH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B81223F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2.0E-01</w:t>
            </w:r>
          </w:p>
        </w:tc>
      </w:tr>
      <w:tr w:rsidR="0061175C" w:rsidRPr="006A075F" w14:paraId="62344175" w14:textId="77777777" w:rsidTr="00D67D25">
        <w:tc>
          <w:tcPr>
            <w:tcW w:w="1809" w:type="dxa"/>
            <w:tcBorders>
              <w:bottom w:val="nil"/>
            </w:tcBorders>
          </w:tcPr>
          <w:p w14:paraId="781E05E7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Up regulated</w:t>
            </w:r>
          </w:p>
        </w:tc>
        <w:tc>
          <w:tcPr>
            <w:tcW w:w="3119" w:type="dxa"/>
            <w:tcBorders>
              <w:bottom w:val="nil"/>
            </w:tcBorders>
          </w:tcPr>
          <w:p w14:paraId="32D56395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GAAAATGAAACTGA</w:t>
            </w:r>
          </w:p>
        </w:tc>
        <w:tc>
          <w:tcPr>
            <w:tcW w:w="1134" w:type="dxa"/>
            <w:tcBorders>
              <w:bottom w:val="nil"/>
            </w:tcBorders>
          </w:tcPr>
          <w:p w14:paraId="3F5A1DED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Stat2</w:t>
            </w:r>
          </w:p>
        </w:tc>
        <w:tc>
          <w:tcPr>
            <w:tcW w:w="1701" w:type="dxa"/>
            <w:tcBorders>
              <w:bottom w:val="nil"/>
            </w:tcBorders>
          </w:tcPr>
          <w:p w14:paraId="7F3ADBEB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STAT</w:t>
            </w:r>
          </w:p>
        </w:tc>
        <w:tc>
          <w:tcPr>
            <w:tcW w:w="1134" w:type="dxa"/>
            <w:tcBorders>
              <w:bottom w:val="nil"/>
            </w:tcBorders>
          </w:tcPr>
          <w:p w14:paraId="1013C9E0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3.7E-13</w:t>
            </w:r>
          </w:p>
        </w:tc>
      </w:tr>
      <w:tr w:rsidR="0061175C" w:rsidRPr="006A075F" w14:paraId="7C1D4D3B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09C0105B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8402749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AACGAA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2FE626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Irf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9D165A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IR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6F264F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6.1E-12</w:t>
            </w:r>
          </w:p>
        </w:tc>
      </w:tr>
      <w:tr w:rsidR="0061175C" w:rsidRPr="006A075F" w14:paraId="1BE09E18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0B28DAE8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9629D2B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AAAGTGAAAGTGAAAG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345EE1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Irf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289290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IR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8B7A53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1.5E-11</w:t>
            </w:r>
          </w:p>
        </w:tc>
      </w:tr>
      <w:tr w:rsidR="0061175C" w:rsidRPr="006A075F" w14:paraId="4CBBA860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131DAD54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48F223D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GAAAGTGAAAG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217D3D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Prdm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CE6966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C2H2 Z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AE3889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5.4E-11</w:t>
            </w:r>
          </w:p>
        </w:tc>
      </w:tr>
      <w:tr w:rsidR="0061175C" w:rsidRPr="006A075F" w14:paraId="5A5E44F4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56374516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1625182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GAAA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DDAD03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Irf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431C2F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IR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9D3DF1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9.4E-11</w:t>
            </w:r>
          </w:p>
        </w:tc>
      </w:tr>
      <w:tr w:rsidR="0061175C" w:rsidRPr="006A075F" w14:paraId="653E004A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6D882EF6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C7E89E8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CGAAA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7D4A65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Irf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9BD89D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IR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D1C34C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2.2E-10</w:t>
            </w:r>
          </w:p>
        </w:tc>
      </w:tr>
      <w:tr w:rsidR="0061175C" w:rsidRPr="006A075F" w14:paraId="6E718DED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169E143E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97B3D94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GAAA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F6334E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Irf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1AF753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IR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8F09A3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4.1E-10</w:t>
            </w:r>
          </w:p>
        </w:tc>
      </w:tr>
      <w:tr w:rsidR="0061175C" w:rsidRPr="006A075F" w14:paraId="2DA2B0D8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155EA387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AB43135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GAA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D09CD1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Irf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1CBA3E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IR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21BED4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9.1E-10</w:t>
            </w:r>
          </w:p>
        </w:tc>
      </w:tr>
      <w:tr w:rsidR="0061175C" w:rsidRPr="006A075F" w14:paraId="5D690A37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5567228A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0A4DA54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CGAAA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58AC51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Irf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D79D89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IR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C338DA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6.8E-09</w:t>
            </w:r>
          </w:p>
        </w:tc>
      </w:tr>
      <w:tr w:rsidR="0061175C" w:rsidRPr="006A075F" w14:paraId="587ED506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21B9C5F6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EEC2A02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AAACGAA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147F0B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Irf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5AADA0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IR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C3AADD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3.0E-08</w:t>
            </w:r>
          </w:p>
        </w:tc>
      </w:tr>
      <w:tr w:rsidR="0061175C" w:rsidRPr="006A075F" w14:paraId="1426ACE6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14BF20DF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35CCEC0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GGA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745705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Elf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3B284A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E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85980C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5.8E-05</w:t>
            </w:r>
          </w:p>
        </w:tc>
      </w:tr>
      <w:tr w:rsidR="0061175C" w:rsidRPr="006A075F" w14:paraId="71514597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2AC3B14C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0757DDD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TAAAC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6A452E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Foxo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ECAA89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Forkhea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5725C7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6.4E-05</w:t>
            </w:r>
          </w:p>
        </w:tc>
      </w:tr>
      <w:tr w:rsidR="0061175C" w:rsidRPr="006A075F" w14:paraId="4DE0EE3F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55E7AD43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3EEC379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TAAACAA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CDD484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Foxj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5ECACF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Forkhea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972E89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1.5E-04</w:t>
            </w:r>
          </w:p>
        </w:tc>
      </w:tr>
      <w:tr w:rsidR="0061175C" w:rsidRPr="006A075F" w14:paraId="594AC138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4920D4BB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B8DEEB7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GGA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0BA1B8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Elf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47F55F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E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9D1C12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1.9E-04</w:t>
            </w:r>
          </w:p>
        </w:tc>
      </w:tr>
      <w:tr w:rsidR="0061175C" w:rsidRPr="006A075F" w14:paraId="6BE64BE3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23E363A7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572BD21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TGACTCAGC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CE956B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Nfe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47226D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bZI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00B9D7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2.4E-04</w:t>
            </w:r>
          </w:p>
        </w:tc>
      </w:tr>
      <w:tr w:rsidR="0061175C" w:rsidRPr="006A075F" w14:paraId="41547047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7CFA3B0C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6B837AB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AAC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3C5BCA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Foxo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99FE7F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Forkhea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C504C3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2.4E-04</w:t>
            </w:r>
          </w:p>
        </w:tc>
      </w:tr>
      <w:tr w:rsidR="0061175C" w:rsidRPr="006A075F" w14:paraId="19AB210F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5F64198D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E35142F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TTTCC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54205E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Nfatc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6AB96C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Re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584711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3.1E-04</w:t>
            </w:r>
          </w:p>
        </w:tc>
      </w:tr>
      <w:tr w:rsidR="0061175C" w:rsidRPr="006A075F" w14:paraId="042E30D1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551FF3AC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5D3E24E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AAAC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9D957D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Foxg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7CBD5D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Forkhea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799AA2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5.2E-04</w:t>
            </w:r>
          </w:p>
        </w:tc>
      </w:tr>
      <w:tr w:rsidR="0061175C" w:rsidRPr="006A075F" w14:paraId="5473AC87" w14:textId="77777777" w:rsidTr="00D67D25">
        <w:tc>
          <w:tcPr>
            <w:tcW w:w="1809" w:type="dxa"/>
            <w:tcBorders>
              <w:top w:val="nil"/>
              <w:bottom w:val="nil"/>
            </w:tcBorders>
          </w:tcPr>
          <w:p w14:paraId="7B136E0E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3720EC4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TTTCC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AD3C76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Nfatc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F54ABE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Re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4126A0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6.8E-04</w:t>
            </w:r>
          </w:p>
        </w:tc>
      </w:tr>
      <w:tr w:rsidR="0061175C" w:rsidRPr="006A075F" w14:paraId="22775F26" w14:textId="77777777" w:rsidTr="00D67D25">
        <w:tc>
          <w:tcPr>
            <w:tcW w:w="1809" w:type="dxa"/>
            <w:tcBorders>
              <w:top w:val="nil"/>
            </w:tcBorders>
          </w:tcPr>
          <w:p w14:paraId="74AEA02A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</w:tcBorders>
          </w:tcPr>
          <w:p w14:paraId="6A436563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AACCGGAAAT</w:t>
            </w:r>
          </w:p>
        </w:tc>
        <w:tc>
          <w:tcPr>
            <w:tcW w:w="1134" w:type="dxa"/>
            <w:tcBorders>
              <w:top w:val="nil"/>
            </w:tcBorders>
          </w:tcPr>
          <w:p w14:paraId="36958A04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Etv2</w:t>
            </w:r>
          </w:p>
        </w:tc>
        <w:tc>
          <w:tcPr>
            <w:tcW w:w="1701" w:type="dxa"/>
            <w:tcBorders>
              <w:top w:val="nil"/>
            </w:tcBorders>
          </w:tcPr>
          <w:p w14:paraId="21DC8961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Ets</w:t>
            </w:r>
          </w:p>
        </w:tc>
        <w:tc>
          <w:tcPr>
            <w:tcW w:w="1134" w:type="dxa"/>
            <w:tcBorders>
              <w:top w:val="nil"/>
            </w:tcBorders>
          </w:tcPr>
          <w:p w14:paraId="248F247C" w14:textId="77777777" w:rsidR="0061175C" w:rsidRPr="006A075F" w:rsidRDefault="0061175C" w:rsidP="00D67D25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kern w:val="24"/>
                <w:szCs w:val="24"/>
              </w:rPr>
              <w:t>8.1E-04</w:t>
            </w:r>
          </w:p>
        </w:tc>
      </w:tr>
    </w:tbl>
    <w:p w14:paraId="5889EDD3" w14:textId="77777777" w:rsidR="0061175C" w:rsidRPr="006A075F" w:rsidRDefault="0061175C" w:rsidP="0061175C">
      <w:pPr>
        <w:rPr>
          <w:rFonts w:ascii="Times New Roman" w:hAnsi="Times New Roman"/>
        </w:rPr>
      </w:pPr>
      <w:r w:rsidRPr="006A075F">
        <w:rPr>
          <w:rFonts w:ascii="Times New Roman" w:hAnsi="Times New Roman"/>
        </w:rPr>
        <w:t xml:space="preserve">FDR, False discovery rate. </w:t>
      </w:r>
    </w:p>
    <w:p w14:paraId="5905D74E" w14:textId="77777777" w:rsidR="00F10675" w:rsidRDefault="00F10675"/>
    <w:sectPr w:rsidR="00F1067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標楷體">
    <w:panose1 w:val="020B0604020202020204"/>
    <w:charset w:val="88"/>
    <w:family w:val="auto"/>
    <w:pitch w:val="variable"/>
    <w:sig w:usb0="00000001" w:usb1="08080000" w:usb2="0000001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75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75C"/>
    <w:rsid w:val="000043ED"/>
    <w:rsid w:val="000070DC"/>
    <w:rsid w:val="0002277C"/>
    <w:rsid w:val="000245BE"/>
    <w:rsid w:val="0003124E"/>
    <w:rsid w:val="0003181E"/>
    <w:rsid w:val="00034D2B"/>
    <w:rsid w:val="00077A06"/>
    <w:rsid w:val="00086D18"/>
    <w:rsid w:val="00090422"/>
    <w:rsid w:val="000B191D"/>
    <w:rsid w:val="000C4EFC"/>
    <w:rsid w:val="000C5CE0"/>
    <w:rsid w:val="000D4C48"/>
    <w:rsid w:val="000E1B1F"/>
    <w:rsid w:val="0011094C"/>
    <w:rsid w:val="00115A07"/>
    <w:rsid w:val="00121355"/>
    <w:rsid w:val="00134D16"/>
    <w:rsid w:val="00143D36"/>
    <w:rsid w:val="00151CBD"/>
    <w:rsid w:val="00152038"/>
    <w:rsid w:val="001734C2"/>
    <w:rsid w:val="001A3600"/>
    <w:rsid w:val="001E063E"/>
    <w:rsid w:val="001F47A9"/>
    <w:rsid w:val="001F53D5"/>
    <w:rsid w:val="00231D28"/>
    <w:rsid w:val="002579B2"/>
    <w:rsid w:val="0027112D"/>
    <w:rsid w:val="00273083"/>
    <w:rsid w:val="002731B0"/>
    <w:rsid w:val="002746EA"/>
    <w:rsid w:val="002752ED"/>
    <w:rsid w:val="00282538"/>
    <w:rsid w:val="002A1477"/>
    <w:rsid w:val="002A7716"/>
    <w:rsid w:val="002B0C89"/>
    <w:rsid w:val="002B32BD"/>
    <w:rsid w:val="002C584B"/>
    <w:rsid w:val="002E70F1"/>
    <w:rsid w:val="002F1E60"/>
    <w:rsid w:val="0030273D"/>
    <w:rsid w:val="00312E23"/>
    <w:rsid w:val="00316E41"/>
    <w:rsid w:val="00325976"/>
    <w:rsid w:val="00332B11"/>
    <w:rsid w:val="003552B5"/>
    <w:rsid w:val="00356311"/>
    <w:rsid w:val="00362A32"/>
    <w:rsid w:val="00375A9F"/>
    <w:rsid w:val="00375CEE"/>
    <w:rsid w:val="00380C5B"/>
    <w:rsid w:val="00381FAF"/>
    <w:rsid w:val="00396121"/>
    <w:rsid w:val="003976CA"/>
    <w:rsid w:val="003B2B65"/>
    <w:rsid w:val="003D35F9"/>
    <w:rsid w:val="003D6F1A"/>
    <w:rsid w:val="003E0E4B"/>
    <w:rsid w:val="00404C06"/>
    <w:rsid w:val="004221B3"/>
    <w:rsid w:val="004227EE"/>
    <w:rsid w:val="00447DAA"/>
    <w:rsid w:val="0048747B"/>
    <w:rsid w:val="00494695"/>
    <w:rsid w:val="004B492B"/>
    <w:rsid w:val="004D2B1B"/>
    <w:rsid w:val="004E0295"/>
    <w:rsid w:val="005201A1"/>
    <w:rsid w:val="00523242"/>
    <w:rsid w:val="00532DF5"/>
    <w:rsid w:val="005968C1"/>
    <w:rsid w:val="005B1DD4"/>
    <w:rsid w:val="005B30FD"/>
    <w:rsid w:val="005B33EB"/>
    <w:rsid w:val="005C3C82"/>
    <w:rsid w:val="005D45A4"/>
    <w:rsid w:val="005E6BD1"/>
    <w:rsid w:val="005F279B"/>
    <w:rsid w:val="00601DE5"/>
    <w:rsid w:val="00605CBE"/>
    <w:rsid w:val="0061175C"/>
    <w:rsid w:val="006126A9"/>
    <w:rsid w:val="00613F1E"/>
    <w:rsid w:val="00621079"/>
    <w:rsid w:val="00641E65"/>
    <w:rsid w:val="00652D9C"/>
    <w:rsid w:val="00655184"/>
    <w:rsid w:val="006610DC"/>
    <w:rsid w:val="00661245"/>
    <w:rsid w:val="00675B0A"/>
    <w:rsid w:val="006906F4"/>
    <w:rsid w:val="006936D9"/>
    <w:rsid w:val="006953FE"/>
    <w:rsid w:val="00696921"/>
    <w:rsid w:val="006B017D"/>
    <w:rsid w:val="006B06EA"/>
    <w:rsid w:val="006B3504"/>
    <w:rsid w:val="006D0FF9"/>
    <w:rsid w:val="006D6ECC"/>
    <w:rsid w:val="006F070A"/>
    <w:rsid w:val="006F3757"/>
    <w:rsid w:val="00735CE7"/>
    <w:rsid w:val="007404F2"/>
    <w:rsid w:val="00740587"/>
    <w:rsid w:val="00742940"/>
    <w:rsid w:val="0074678A"/>
    <w:rsid w:val="00766D72"/>
    <w:rsid w:val="007753BF"/>
    <w:rsid w:val="00793A41"/>
    <w:rsid w:val="00793E98"/>
    <w:rsid w:val="007D40AC"/>
    <w:rsid w:val="008014E4"/>
    <w:rsid w:val="008234E3"/>
    <w:rsid w:val="00834D12"/>
    <w:rsid w:val="0083679A"/>
    <w:rsid w:val="0085120B"/>
    <w:rsid w:val="0085308B"/>
    <w:rsid w:val="00853B63"/>
    <w:rsid w:val="008D41DB"/>
    <w:rsid w:val="008D794B"/>
    <w:rsid w:val="008F45FF"/>
    <w:rsid w:val="008F7723"/>
    <w:rsid w:val="00902DCA"/>
    <w:rsid w:val="00905655"/>
    <w:rsid w:val="00906E5C"/>
    <w:rsid w:val="009105D6"/>
    <w:rsid w:val="00920D40"/>
    <w:rsid w:val="00925F8B"/>
    <w:rsid w:val="0093013F"/>
    <w:rsid w:val="009330D7"/>
    <w:rsid w:val="009633DF"/>
    <w:rsid w:val="0097764A"/>
    <w:rsid w:val="0098205F"/>
    <w:rsid w:val="00986E18"/>
    <w:rsid w:val="00992359"/>
    <w:rsid w:val="0099355A"/>
    <w:rsid w:val="00997BF5"/>
    <w:rsid w:val="009A27CB"/>
    <w:rsid w:val="009D592B"/>
    <w:rsid w:val="00A02228"/>
    <w:rsid w:val="00A14525"/>
    <w:rsid w:val="00A1457C"/>
    <w:rsid w:val="00A3404B"/>
    <w:rsid w:val="00A34D69"/>
    <w:rsid w:val="00A36AD6"/>
    <w:rsid w:val="00A51135"/>
    <w:rsid w:val="00A60F9F"/>
    <w:rsid w:val="00A838D9"/>
    <w:rsid w:val="00AB16AD"/>
    <w:rsid w:val="00AE50A1"/>
    <w:rsid w:val="00AF465D"/>
    <w:rsid w:val="00AF5E3B"/>
    <w:rsid w:val="00B06562"/>
    <w:rsid w:val="00B11C6F"/>
    <w:rsid w:val="00B12F4F"/>
    <w:rsid w:val="00B20923"/>
    <w:rsid w:val="00B313E0"/>
    <w:rsid w:val="00B45AA6"/>
    <w:rsid w:val="00B461B5"/>
    <w:rsid w:val="00B70C56"/>
    <w:rsid w:val="00BC610C"/>
    <w:rsid w:val="00BD1961"/>
    <w:rsid w:val="00BD48FD"/>
    <w:rsid w:val="00BF39BE"/>
    <w:rsid w:val="00BF5633"/>
    <w:rsid w:val="00C00039"/>
    <w:rsid w:val="00C06A05"/>
    <w:rsid w:val="00C07459"/>
    <w:rsid w:val="00C113D1"/>
    <w:rsid w:val="00C31832"/>
    <w:rsid w:val="00C51C2C"/>
    <w:rsid w:val="00C51F0E"/>
    <w:rsid w:val="00C57EDF"/>
    <w:rsid w:val="00C71533"/>
    <w:rsid w:val="00C74138"/>
    <w:rsid w:val="00C761D9"/>
    <w:rsid w:val="00C859FE"/>
    <w:rsid w:val="00C87384"/>
    <w:rsid w:val="00C93E9E"/>
    <w:rsid w:val="00CC5C47"/>
    <w:rsid w:val="00CC703D"/>
    <w:rsid w:val="00CD665A"/>
    <w:rsid w:val="00CD6B45"/>
    <w:rsid w:val="00CD71F7"/>
    <w:rsid w:val="00CE47EC"/>
    <w:rsid w:val="00CF633A"/>
    <w:rsid w:val="00D45C33"/>
    <w:rsid w:val="00D540A0"/>
    <w:rsid w:val="00D54707"/>
    <w:rsid w:val="00D6353C"/>
    <w:rsid w:val="00D82540"/>
    <w:rsid w:val="00D82852"/>
    <w:rsid w:val="00D93952"/>
    <w:rsid w:val="00DB576A"/>
    <w:rsid w:val="00DC7D45"/>
    <w:rsid w:val="00DE0093"/>
    <w:rsid w:val="00E0420E"/>
    <w:rsid w:val="00E05DD9"/>
    <w:rsid w:val="00E4428E"/>
    <w:rsid w:val="00E45183"/>
    <w:rsid w:val="00E5542F"/>
    <w:rsid w:val="00E60415"/>
    <w:rsid w:val="00E7530A"/>
    <w:rsid w:val="00E97FB5"/>
    <w:rsid w:val="00EB067B"/>
    <w:rsid w:val="00EB16E3"/>
    <w:rsid w:val="00EC11B8"/>
    <w:rsid w:val="00EC5013"/>
    <w:rsid w:val="00ED7098"/>
    <w:rsid w:val="00EE382A"/>
    <w:rsid w:val="00EF1463"/>
    <w:rsid w:val="00F0152B"/>
    <w:rsid w:val="00F0255B"/>
    <w:rsid w:val="00F030D7"/>
    <w:rsid w:val="00F10675"/>
    <w:rsid w:val="00F10877"/>
    <w:rsid w:val="00F12035"/>
    <w:rsid w:val="00F13205"/>
    <w:rsid w:val="00F21B4F"/>
    <w:rsid w:val="00F25B9D"/>
    <w:rsid w:val="00F66DB9"/>
    <w:rsid w:val="00F72EFA"/>
    <w:rsid w:val="00F732C4"/>
    <w:rsid w:val="00FA5085"/>
    <w:rsid w:val="00FC6D64"/>
    <w:rsid w:val="00FE5E53"/>
    <w:rsid w:val="00FF6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25A54"/>
  <w15:chartTrackingRefBased/>
  <w15:docId w15:val="{55574702-683B-E94A-BB90-167799433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5C"/>
    <w:pPr>
      <w:widowControl w:val="0"/>
      <w:spacing w:after="0" w:line="240" w:lineRule="auto"/>
    </w:pPr>
    <w:rPr>
      <w:rFonts w:ascii="Calibri" w:eastAsia="新細明體" w:hAnsi="Calibri" w:cs="Times New Roman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1175C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17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175C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175C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17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175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175C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175C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175C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1175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6117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61175C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6117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61175C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61175C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61175C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61175C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61175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117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6117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175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6117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175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6117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175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1175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17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61175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117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-Chih Wang</dc:creator>
  <cp:keywords/>
  <dc:description/>
  <cp:lastModifiedBy>Yung-Chih Wang</cp:lastModifiedBy>
  <cp:revision>1</cp:revision>
  <dcterms:created xsi:type="dcterms:W3CDTF">2025-09-14T23:34:00Z</dcterms:created>
  <dcterms:modified xsi:type="dcterms:W3CDTF">2025-09-14T23:34:00Z</dcterms:modified>
</cp:coreProperties>
</file>